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6C6B" w:rsidRPr="00E06D51" w:rsidRDefault="00DB1934">
      <w:pPr>
        <w:rPr>
          <w:b/>
        </w:rPr>
      </w:pPr>
      <w:r>
        <w:rPr>
          <w:b/>
        </w:rPr>
        <w:t>Appendix B: Details of statistics</w:t>
      </w:r>
    </w:p>
    <w:p w:rsidR="00E06D51" w:rsidRDefault="00E06D51" w:rsidP="00E06D51">
      <w:r w:rsidRPr="00AF1D0A">
        <w:t xml:space="preserve">Details of the statistics used in the study. # refers to the superscript number in the text. The Dependent variable, fixed effects and random effects describe the GLMM used, all used a binomial error structure. In all tests errors were heteroscedastic and were not overdispersed. </w:t>
      </w:r>
      <w:r>
        <w:t>χ</w:t>
      </w:r>
      <w:r>
        <w:rPr>
          <w:vertAlign w:val="superscript"/>
        </w:rPr>
        <w:t>2</w:t>
      </w:r>
      <w:r w:rsidRPr="00AF1D0A">
        <w:t xml:space="preserve">, </w:t>
      </w:r>
      <w:proofErr w:type="gramStart"/>
      <w:r w:rsidRPr="001C37C0">
        <w:rPr>
          <w:i/>
        </w:rPr>
        <w:t>df</w:t>
      </w:r>
      <w:proofErr w:type="gramEnd"/>
      <w:r w:rsidRPr="00AF1D0A">
        <w:t xml:space="preserve"> and </w:t>
      </w:r>
      <w:r w:rsidRPr="00AF1D0A">
        <w:rPr>
          <w:i/>
        </w:rPr>
        <w:t>P</w:t>
      </w:r>
      <w:r w:rsidRPr="00AF1D0A">
        <w:t xml:space="preserve"> describe the results of an analysis of deviance, which compares the model to a null model which lacks the variable of interest.  </w:t>
      </w:r>
    </w:p>
    <w:p w:rsidR="00E06D51" w:rsidRDefault="00E06D51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297E7E6" wp14:editId="28A83BB9">
                <wp:simplePos x="0" y="0"/>
                <wp:positionH relativeFrom="column">
                  <wp:posOffset>28575</wp:posOffset>
                </wp:positionH>
                <wp:positionV relativeFrom="paragraph">
                  <wp:posOffset>45719</wp:posOffset>
                </wp:positionV>
                <wp:extent cx="5314950" cy="7381875"/>
                <wp:effectExtent l="0" t="0" r="0" b="0"/>
                <wp:wrapNone/>
                <wp:docPr id="389" name="Text Box 3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14950" cy="738187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LightShading"/>
                              <w:tblW w:w="0" w:type="auto"/>
                              <w:tblLook w:val="04A0" w:firstRow="1" w:lastRow="0" w:firstColumn="1" w:lastColumn="0" w:noHBand="0" w:noVBand="1"/>
                            </w:tblPr>
                            <w:tblGrid>
                              <w:gridCol w:w="804"/>
                              <w:gridCol w:w="1785"/>
                              <w:gridCol w:w="1693"/>
                              <w:gridCol w:w="1204"/>
                              <w:gridCol w:w="997"/>
                              <w:gridCol w:w="795"/>
                              <w:gridCol w:w="1009"/>
                            </w:tblGrid>
                            <w:tr w:rsidR="00942C9B" w:rsidTr="000A6AD3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  <w:b w:val="0"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</w:rPr>
                                    <w:t>#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  <w:b w:val="0"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</w:rPr>
                                    <w:t>Dependent Variabl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  <w:b w:val="0"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</w:rPr>
                                    <w:t>Fixed Effect(s)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  <w:b w:val="0"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</w:rPr>
                                    <w:t>Random Effect(s)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  <w:b w:val="0"/>
                                      <w:vertAlign w:val="superscript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χ</w:t>
                                  </w:r>
                                  <w:r w:rsidRPr="00AF1D0A">
                                    <w:rPr>
                                      <w:rFonts w:cs="Times New Roman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  <w:b w:val="0"/>
                                      <w:i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  <w:i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  <w:b w:val="0"/>
                                      <w:i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 w:rsidR="00942C9B" w:rsidTr="000A6AD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ormalised Betweeness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942C9B" w:rsidP="00942C9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2.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942C9B" w:rsidP="00942C9B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&lt;</w:t>
                                  </w:r>
                                  <w:r w:rsidR="00E06D51">
                                    <w:rPr>
                                      <w:rFonts w:cs="Times New Roman"/>
                                    </w:rPr>
                                    <w:t>0.00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 w:rsidR="00942C9B" w:rsidTr="000A6AD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hange in normalised betweeness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942C9B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942C9B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 w:rsidR="00942C9B" w:rsidTr="000A6AD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Worker:foraging ratio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1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70</w:t>
                                  </w:r>
                                </w:p>
                              </w:tc>
                            </w:tr>
                            <w:tr w:rsidR="00942C9B" w:rsidTr="000A6AD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worker:foraging ratio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0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 w:rsidR="00942C9B" w:rsidTr="000A6AD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Siz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2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 w:rsidR="00942C9B" w:rsidTr="000A6AD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C46F3C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nest siz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027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87</w:t>
                                  </w:r>
                                </w:p>
                              </w:tc>
                            </w:tr>
                            <w:tr w:rsidR="00942C9B" w:rsidTr="000A6AD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C46F3C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Linear distance to the nearest tre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66</w:t>
                                  </w:r>
                                </w:p>
                              </w:tc>
                            </w:tr>
                            <w:tr w:rsidR="00942C9B" w:rsidTr="000A6AD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ercentage canopy cover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  <w:tr w:rsidR="00942C9B" w:rsidTr="000A6AD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Founder or non-founder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16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69</w:t>
                                  </w:r>
                                </w:p>
                              </w:tc>
                            </w:tr>
                            <w:tr w:rsidR="00942C9B" w:rsidTr="000A6AD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nest siz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hange in normalised betweeness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Season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942C9B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0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942C9B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82</w:t>
                                  </w:r>
                                </w:p>
                              </w:tc>
                            </w:tr>
                            <w:tr w:rsidR="00942C9B" w:rsidTr="000A6AD3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 w:rsidRPr="00AF1D0A"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nest siz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mean number of foragers per nest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7</w:t>
                                  </w:r>
                                </w:p>
                              </w:tc>
                            </w:tr>
                            <w:tr w:rsidR="00942C9B" w:rsidTr="000A6AD3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Nest siz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Linear distance to the nearest tree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0818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77</w:t>
                                  </w:r>
                                </w:p>
                              </w:tc>
                            </w:tr>
                            <w:tr w:rsidR="00942C9B" w:rsidTr="00942C9B">
                              <w:trPr>
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<w:trHeight w:val="1245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1000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2023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roportional change in nest size</w:t>
                                  </w:r>
                                </w:p>
                              </w:tc>
                              <w:tc>
                                <w:tcPr>
                                  <w:tcW w:w="1695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Percentage canopy cover</w:t>
                                  </w:r>
                                </w:p>
                              </w:tc>
                              <w:tc>
                                <w:tcPr>
                                  <w:tcW w:w="1324" w:type="dxa"/>
                                  <w:shd w:val="clear" w:color="auto" w:fill="auto"/>
                                </w:tcPr>
                                <w:p w:rsidR="00E06D51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Colony</w:t>
                                  </w:r>
                                </w:p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Nest ID</w:t>
                                  </w:r>
                                </w:p>
                              </w:tc>
                              <w:tc>
                                <w:tcPr>
                                  <w:tcW w:w="108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006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07" w:type="dxa"/>
                                  <w:shd w:val="clear" w:color="auto" w:fill="auto"/>
                                </w:tcPr>
                                <w:p w:rsidR="00E06D51" w:rsidRPr="00AF1D0A" w:rsidRDefault="00E06D51" w:rsidP="008A6919">
                                  <w:pPr>
      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      <w:rPr>
                                      <w:rFonts w:cs="Times New Roma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</w:rPr>
                                    <w:t>0.38</w:t>
                                  </w:r>
                                </w:p>
                              </w:tc>
                            </w:tr>
                          </w:tbl>
                          <w:p w:rsidR="00E06D51" w:rsidRDefault="00E06D51" w:rsidP="00E06D51">
                            <w:pPr>
                              <w:spacing w:line="240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297E7E6" id="_x0000_t202" coordsize="21600,21600" o:spt="202" path="m,l,21600r21600,l21600,xe">
                <v:stroke joinstyle="miter"/>
                <v:path gradientshapeok="t" o:connecttype="rect"/>
              </v:shapetype>
              <v:shape id="Text Box 389" o:spid="_x0000_s1026" type="#_x0000_t202" style="position:absolute;margin-left:2.25pt;margin-top:3.6pt;width:418.5pt;height:581.2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0LF0fgIAAGcFAAAOAAAAZHJzL2Uyb0RvYy54bWysVEtvGyEQvlfqf0Dcm/UzdiyvIzeRq0pW&#10;EjWpcsYs2KsCQwF71/31Gdhdx017SdXL7jDz8THv+XWtFTkI50swOe1f9CgRhkNRmm1Ovz+tPk0p&#10;8YGZgikwIqdH4en14uOHeWVnYgA7UIVwBEmMn1U2p7sQ7CzLPN8JzfwFWGHQKMFpFvDotlnhWIXs&#10;WmWDXu8yq8AV1gEX3qP2tjHSReKXUvBwL6UXgaicom8hfV36buI3W8zZbOuY3ZW8dYP9gxealQYf&#10;PVHdssDI3pV/UOmSO/AgwwUHnYGUJRcpBoym33sTzeOOWZFiweR4e0qT/3+0/O7w4EhZ5HQ4vaLE&#10;MI1FehJ1IJ+hJlGHGaqsnyHw0SI01GjASnd6j8oYeC2djn8MiaAdc3085TfScVSOh/3R1RhNHG2T&#10;4bQ/nYwjT/Z63TofvgjQJAo5dVjAlFd2WPvQQDtIfM3AqlQqFVEZUuX0coj8v1mQXJmoEakdWpoY&#10;UuN6ksJRiYhR5puQmI4UQVSkRhQ3ypEDwxZinAsTUvCJF9ERJdGJ91xs8a9evedyE0f3MphwuqxL&#10;Ay5F/8bt4kfnsmzwmPOzuKMY6k3dlnoDxREr7aCZFm/5qsRqrJkPD8zheGAFceTDPX6kAsw6tBIl&#10;O3C//qaPeOxatFJS4bjl1P/cMycoUV8N9vNVfzSK85kOo/FkgAd3btmcW8xe3wCWo4/LxfIkRnxQ&#10;nSgd6GfcDMv4KpqY4fh2TkMn3oRmCeBm4WK5TCCcSMvC2jxaHqljdWKvPdXPzNm2IQP28h10g8lm&#10;b/qywcabBpb7ALJMTRsT3GS1TTxOc2r7dvPEdXF+TqjX/bh4AQAA//8DAFBLAwQUAAYACAAAACEA&#10;w8Ys1eAAAAAIAQAADwAAAGRycy9kb3ducmV2LnhtbEyPy07DMBBF90j8gzVI7KiTqI8Q4lRVpAoJ&#10;waKlG3aTeJpExHaI3Tbw9Qyrsry6R3fO5OvJ9OJMo++cVRDPIhBka6c72yg4vG8fUhA+oNXYO0sK&#10;vsnDuri9yTHT7mJ3dN6HRvCI9RkqaEMYMil93ZJBP3MDWe6ObjQYOI6N1CNeeNz0MomipTTYWb7Q&#10;4kBlS/Xn/mQUvJTbN9xViUl/+vL59bgZvg4fC6Xu76bNE4hAU7jC8KfP6lCwU+VOVnvRK5gvGFSw&#10;SkBwm85jzhVj8fJxBbLI5f8Hil8AAAD//wMAUEsBAi0AFAAGAAgAAAAhALaDOJL+AAAA4QEAABMA&#10;AAAAAAAAAAAAAAAAAAAAAFtDb250ZW50X1R5cGVzXS54bWxQSwECLQAUAAYACAAAACEAOP0h/9YA&#10;AACUAQAACwAAAAAAAAAAAAAAAAAvAQAAX3JlbHMvLnJlbHNQSwECLQAUAAYACAAAACEAStCxdH4C&#10;AABnBQAADgAAAAAAAAAAAAAAAAAuAgAAZHJzL2Uyb0RvYy54bWxQSwECLQAUAAYACAAAACEAw8Ys&#10;1eAAAAAIAQAADwAAAAAAAAAAAAAAAADYBAAAZHJzL2Rvd25yZXYueG1sUEsFBgAAAAAEAAQA8wAA&#10;AOUFAAAAAA==&#10;" filled="f" stroked="f" strokeweight=".5pt">
                <v:textbox>
                  <w:txbxContent>
                    <w:tbl>
                      <w:tblPr>
                        <w:tblStyle w:val="LightShading"/>
                        <w:tblW w:w="0" w:type="auto"/>
                        <w:tblLook w:val="04A0" w:firstRow="1" w:lastRow="0" w:firstColumn="1" w:lastColumn="0" w:noHBand="0" w:noVBand="1"/>
                      </w:tblPr>
                      <w:tblGrid>
                        <w:gridCol w:w="804"/>
                        <w:gridCol w:w="1785"/>
                        <w:gridCol w:w="1693"/>
                        <w:gridCol w:w="1204"/>
                        <w:gridCol w:w="997"/>
                        <w:gridCol w:w="795"/>
                        <w:gridCol w:w="1009"/>
                      </w:tblGrid>
                      <w:tr w:rsidR="00942C9B" w:rsidTr="000A6AD3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  <w:b w:val="0"/>
                              </w:rPr>
                            </w:pPr>
                            <w:r w:rsidRPr="00AF1D0A">
                              <w:rPr>
                                <w:rFonts w:cs="Times New Roman"/>
                              </w:rPr>
                              <w:t>#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  <w:b w:val="0"/>
                              </w:rPr>
                            </w:pPr>
                            <w:r w:rsidRPr="00AF1D0A">
                              <w:rPr>
                                <w:rFonts w:cs="Times New Roman"/>
                              </w:rPr>
                              <w:t>Dependent Variable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  <w:b w:val="0"/>
                              </w:rPr>
                            </w:pPr>
                            <w:r w:rsidRPr="00AF1D0A">
                              <w:rPr>
                                <w:rFonts w:cs="Times New Roman"/>
                              </w:rPr>
                              <w:t>Fixed Effect(s)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  <w:b w:val="0"/>
                              </w:rPr>
                            </w:pPr>
                            <w:r w:rsidRPr="00AF1D0A">
                              <w:rPr>
                                <w:rFonts w:cs="Times New Roman"/>
                              </w:rPr>
                              <w:t>Random Effect(s)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  <w:b w:val="0"/>
                                <w:vertAlign w:val="superscript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χ</w:t>
                            </w:r>
                            <w:r w:rsidRPr="00AF1D0A">
                              <w:rPr>
                                <w:rFonts w:cs="Times New Roman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  <w:b w:val="0"/>
                                <w:i/>
                              </w:rPr>
                            </w:pPr>
                            <w:r w:rsidRPr="00AF1D0A">
                              <w:rPr>
                                <w:rFonts w:cs="Times New Roman"/>
                                <w:i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  <w:b w:val="0"/>
                                <w:i/>
                              </w:rPr>
                            </w:pPr>
                            <w:r w:rsidRPr="00AF1D0A">
                              <w:rPr>
                                <w:rFonts w:cs="Times New Roman"/>
                                <w:i/>
                              </w:rPr>
                              <w:t>P</w:t>
                            </w:r>
                          </w:p>
                        </w:tc>
                      </w:tr>
                      <w:tr w:rsidR="00942C9B" w:rsidTr="000A6AD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ormalised Betweeness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942C9B" w:rsidP="00942C9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2.4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942C9B" w:rsidP="00942C9B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&lt;</w:t>
                            </w:r>
                            <w:r w:rsidR="00E06D51">
                              <w:rPr>
                                <w:rFonts w:cs="Times New Roman"/>
                              </w:rPr>
                              <w:t>0.00</w:t>
                            </w: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</w:tr>
                      <w:tr w:rsidR="00942C9B" w:rsidTr="000A6AD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hange in normalised betweeness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942C9B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942C9B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&lt;0.001</w:t>
                            </w:r>
                          </w:p>
                        </w:tc>
                      </w:tr>
                      <w:tr w:rsidR="00942C9B" w:rsidTr="000A6AD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Worker:foraging ratio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15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70</w:t>
                            </w:r>
                          </w:p>
                        </w:tc>
                      </w:tr>
                      <w:tr w:rsidR="00942C9B" w:rsidTr="000A6AD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worker:foraging ratio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04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8</w:t>
                            </w:r>
                          </w:p>
                        </w:tc>
                      </w:tr>
                      <w:tr w:rsidR="00942C9B" w:rsidTr="000A6AD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Size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2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65</w:t>
                            </w:r>
                          </w:p>
                        </w:tc>
                      </w:tr>
                      <w:tr w:rsidR="00942C9B" w:rsidTr="000A6AD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C46F3C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nest size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027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87</w:t>
                            </w:r>
                          </w:p>
                        </w:tc>
                      </w:tr>
                      <w:tr w:rsidR="00942C9B" w:rsidTr="000A6AD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C46F3C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Linear distance to the nearest tree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66</w:t>
                            </w:r>
                          </w:p>
                        </w:tc>
                      </w:tr>
                      <w:tr w:rsidR="00942C9B" w:rsidTr="000A6AD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ercentage canopy cover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38</w:t>
                            </w:r>
                          </w:p>
                        </w:tc>
                      </w:tr>
                      <w:tr w:rsidR="00942C9B" w:rsidTr="000A6AD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Founder or non-founder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16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69</w:t>
                            </w:r>
                          </w:p>
                        </w:tc>
                      </w:tr>
                      <w:tr w:rsidR="00942C9B" w:rsidTr="000A6AD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 w:rsidRPr="00AF1D0A">
                              <w:rPr>
                                <w:rFonts w:cs="Times New Roma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nest size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hange in normalised betweeness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Season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942C9B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05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942C9B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82</w:t>
                            </w:r>
                          </w:p>
                        </w:tc>
                      </w:tr>
                      <w:tr w:rsidR="00942C9B" w:rsidTr="000A6AD3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 w:rsidRPr="00AF1D0A">
                              <w:rPr>
                                <w:rFonts w:cs="Times New Roman"/>
                              </w:rPr>
                              <w:t>1</w:t>
                            </w: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nest size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mean number of foragers per nest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7</w:t>
                            </w:r>
                          </w:p>
                        </w:tc>
                      </w:tr>
                      <w:tr w:rsidR="00942C9B" w:rsidTr="000A6AD3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Nest size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Linear distance to the nearest tree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0818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77</w:t>
                            </w:r>
                          </w:p>
                        </w:tc>
                      </w:tr>
                      <w:tr w:rsidR="00942C9B" w:rsidTr="00942C9B">
                        <w:trPr>
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<w:trHeight w:val="1245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1000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2023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roportional change in nest size</w:t>
                            </w:r>
                          </w:p>
                        </w:tc>
                        <w:tc>
                          <w:tcPr>
                            <w:tcW w:w="1695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Percentage canopy cover</w:t>
                            </w:r>
                          </w:p>
                        </w:tc>
                        <w:tc>
                          <w:tcPr>
                            <w:tcW w:w="1324" w:type="dxa"/>
                            <w:shd w:val="clear" w:color="auto" w:fill="auto"/>
                          </w:tcPr>
                          <w:p w:rsidR="00E06D51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Colony</w:t>
                            </w:r>
                          </w:p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Nest ID</w:t>
                            </w:r>
                          </w:p>
                        </w:tc>
                        <w:tc>
                          <w:tcPr>
                            <w:tcW w:w="108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006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07" w:type="dxa"/>
                            <w:shd w:val="clear" w:color="auto" w:fill="auto"/>
                          </w:tcPr>
                          <w:p w:rsidR="00E06D51" w:rsidRPr="00AF1D0A" w:rsidRDefault="00E06D51" w:rsidP="008A6919">
                            <w:pPr>
                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                <w:rPr>
                                <w:rFonts w:cs="Times New Roman"/>
                              </w:rPr>
                            </w:pPr>
                            <w:r>
                              <w:rPr>
                                <w:rFonts w:cs="Times New Roman"/>
                              </w:rPr>
                              <w:t>0.38</w:t>
                            </w:r>
                          </w:p>
                        </w:tc>
                      </w:tr>
                    </w:tbl>
                    <w:p w:rsidR="00E06D51" w:rsidRDefault="00E06D51" w:rsidP="00E06D51">
                      <w:pPr>
                        <w:spacing w:line="240" w:lineRule="auto"/>
                      </w:pPr>
                    </w:p>
                  </w:txbxContent>
                </v:textbox>
              </v:shape>
            </w:pict>
          </mc:Fallback>
        </mc:AlternateContent>
      </w:r>
      <w:r>
        <w:br w:type="page"/>
      </w:r>
      <w:bookmarkStart w:id="0" w:name="_GoBack"/>
      <w:bookmarkEnd w:id="0"/>
    </w:p>
    <w:sectPr w:rsidR="00E06D5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6D51"/>
    <w:rsid w:val="00942C9B"/>
    <w:rsid w:val="00DB1934"/>
    <w:rsid w:val="00E06D51"/>
    <w:rsid w:val="00EB6C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7F1FBC2-F7AC-43C4-845A-7E530F546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6D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uel Ellis</dc:creator>
  <cp:lastModifiedBy>Ellis, Sam</cp:lastModifiedBy>
  <cp:revision>3</cp:revision>
  <dcterms:created xsi:type="dcterms:W3CDTF">2015-08-26T10:13:00Z</dcterms:created>
  <dcterms:modified xsi:type="dcterms:W3CDTF">2016-09-14T17:04:00Z</dcterms:modified>
</cp:coreProperties>
</file>